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0"/>
        <w:gridCol w:w="1637"/>
        <w:gridCol w:w="1696"/>
        <w:gridCol w:w="1704"/>
        <w:gridCol w:w="1333"/>
      </w:tblGrid>
      <w:tr w:rsidR="00D65010" w14:paraId="4D675D56" w14:textId="77777777" w:rsidTr="00E73FCE">
        <w:tc>
          <w:tcPr>
            <w:tcW w:w="9989" w:type="dxa"/>
            <w:gridSpan w:val="5"/>
          </w:tcPr>
          <w:p w14:paraId="6C59D5AE" w14:textId="77777777" w:rsidR="00D65010" w:rsidRDefault="00D65010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Design and conduct</w:t>
            </w:r>
          </w:p>
        </w:tc>
      </w:tr>
      <w:tr w:rsidR="00D65010" w14:paraId="700499EE" w14:textId="77777777" w:rsidTr="00E73FCE">
        <w:tc>
          <w:tcPr>
            <w:tcW w:w="3055" w:type="dxa"/>
          </w:tcPr>
          <w:p w14:paraId="11748017" w14:textId="77777777" w:rsidR="00D65010" w:rsidRPr="003D1478" w:rsidRDefault="00D65010" w:rsidP="00E73FCE">
            <w:r>
              <w:t>Clear description of the goal of research, study objective(s), study design, and study population</w:t>
            </w:r>
          </w:p>
        </w:tc>
        <w:tc>
          <w:tcPr>
            <w:tcW w:w="1800" w:type="dxa"/>
          </w:tcPr>
          <w:p w14:paraId="3D62AFA6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0DF93D1D" w14:textId="77777777" w:rsidR="00D65010" w:rsidRPr="0071006F" w:rsidRDefault="00D65010" w:rsidP="00E73FCE">
            <w:pPr>
              <w:jc w:val="center"/>
            </w:pPr>
            <w:r w:rsidRPr="0071006F">
              <w:t>Unclear</w:t>
            </w:r>
          </w:p>
        </w:tc>
        <w:tc>
          <w:tcPr>
            <w:tcW w:w="1890" w:type="dxa"/>
          </w:tcPr>
          <w:p w14:paraId="2DAA31CA" w14:textId="77777777" w:rsidR="00D65010" w:rsidRPr="0071006F" w:rsidRDefault="00D65010" w:rsidP="00E73FCE">
            <w:pPr>
              <w:jc w:val="center"/>
            </w:pPr>
            <w:r w:rsidRPr="0071006F">
              <w:t>No</w:t>
            </w:r>
          </w:p>
        </w:tc>
        <w:tc>
          <w:tcPr>
            <w:tcW w:w="1444" w:type="dxa"/>
          </w:tcPr>
          <w:p w14:paraId="7544EB52" w14:textId="77777777" w:rsidR="00D65010" w:rsidRPr="0071006F" w:rsidRDefault="00D65010" w:rsidP="00E73FCE">
            <w:pPr>
              <w:jc w:val="center"/>
            </w:pPr>
            <w:r w:rsidRPr="0071006F">
              <w:t>N/A</w:t>
            </w:r>
          </w:p>
        </w:tc>
      </w:tr>
      <w:tr w:rsidR="00D65010" w14:paraId="10FAB764" w14:textId="77777777" w:rsidTr="00E73FCE">
        <w:tc>
          <w:tcPr>
            <w:tcW w:w="3055" w:type="dxa"/>
          </w:tcPr>
          <w:p w14:paraId="7B922416" w14:textId="77777777" w:rsidR="00D65010" w:rsidRPr="003D1478" w:rsidRDefault="00D65010" w:rsidP="00E73FCE">
            <w:r>
              <w:t>Clear description of outcomes, exposures/treatments and covariates, and their measurement methods</w:t>
            </w:r>
          </w:p>
        </w:tc>
        <w:tc>
          <w:tcPr>
            <w:tcW w:w="1800" w:type="dxa"/>
          </w:tcPr>
          <w:p w14:paraId="307F5E19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2149B389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23794911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7EF4D0C9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65B7E60D" w14:textId="77777777" w:rsidTr="00E73FCE">
        <w:tc>
          <w:tcPr>
            <w:tcW w:w="3055" w:type="dxa"/>
          </w:tcPr>
          <w:p w14:paraId="7D5A4147" w14:textId="77777777" w:rsidR="00D65010" w:rsidRPr="003D1478" w:rsidRDefault="00D65010" w:rsidP="00E73FCE">
            <w:r>
              <w:t>Validity of study design</w:t>
            </w:r>
          </w:p>
        </w:tc>
        <w:tc>
          <w:tcPr>
            <w:tcW w:w="1800" w:type="dxa"/>
          </w:tcPr>
          <w:p w14:paraId="0A874BB7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037055F8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079EBE33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6FF3595B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1E9D5142" w14:textId="77777777" w:rsidTr="00E73FCE">
        <w:tc>
          <w:tcPr>
            <w:tcW w:w="3055" w:type="dxa"/>
          </w:tcPr>
          <w:p w14:paraId="5B017370" w14:textId="77777777" w:rsidR="00D65010" w:rsidRPr="003D1478" w:rsidRDefault="00D65010" w:rsidP="00E73FCE">
            <w:r>
              <w:t>Clear statement and justification of sample size</w:t>
            </w:r>
          </w:p>
        </w:tc>
        <w:tc>
          <w:tcPr>
            <w:tcW w:w="1800" w:type="dxa"/>
          </w:tcPr>
          <w:p w14:paraId="61B66D0C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2E824BA3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579C83BB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2A767CC5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607B7963" w14:textId="77777777" w:rsidTr="00E73FCE">
        <w:tc>
          <w:tcPr>
            <w:tcW w:w="3055" w:type="dxa"/>
          </w:tcPr>
          <w:p w14:paraId="14431397" w14:textId="77777777" w:rsidR="00D65010" w:rsidRPr="003D1478" w:rsidRDefault="00D65010" w:rsidP="00E73FCE">
            <w:r>
              <w:t>Clear declaration of design violations and acceptability of the design violations</w:t>
            </w:r>
          </w:p>
        </w:tc>
        <w:tc>
          <w:tcPr>
            <w:tcW w:w="1800" w:type="dxa"/>
          </w:tcPr>
          <w:p w14:paraId="6C534DB0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52D83DDD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4CCA3AE6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05426DD0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695DB447" w14:textId="77777777" w:rsidTr="00E73FCE">
        <w:tc>
          <w:tcPr>
            <w:tcW w:w="3055" w:type="dxa"/>
          </w:tcPr>
          <w:p w14:paraId="7BECA6F9" w14:textId="77777777" w:rsidR="00D65010" w:rsidRPr="003D1478" w:rsidRDefault="00D65010" w:rsidP="00E73FCE">
            <w:r>
              <w:t>Consistency between the paper and its previously published protocol</w:t>
            </w:r>
          </w:p>
        </w:tc>
        <w:tc>
          <w:tcPr>
            <w:tcW w:w="1800" w:type="dxa"/>
          </w:tcPr>
          <w:p w14:paraId="40CEA0C2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51FA0785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7FFF595F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02148C79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27A89EE0" w14:textId="77777777" w:rsidTr="00E73FCE">
        <w:tc>
          <w:tcPr>
            <w:tcW w:w="9989" w:type="dxa"/>
            <w:gridSpan w:val="5"/>
          </w:tcPr>
          <w:p w14:paraId="4AD9FC15" w14:textId="77777777" w:rsidR="00D65010" w:rsidRDefault="00D65010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Data analysis</w:t>
            </w:r>
          </w:p>
        </w:tc>
      </w:tr>
      <w:tr w:rsidR="00D65010" w14:paraId="17F08F0C" w14:textId="77777777" w:rsidTr="00E73FCE">
        <w:tc>
          <w:tcPr>
            <w:tcW w:w="3055" w:type="dxa"/>
          </w:tcPr>
          <w:p w14:paraId="0AE3CAC6" w14:textId="77777777" w:rsidR="00D65010" w:rsidRPr="003D1478" w:rsidRDefault="00D65010" w:rsidP="00E73FCE">
            <w:r>
              <w:t>Correct and complete description of statistical methods</w:t>
            </w:r>
          </w:p>
        </w:tc>
        <w:tc>
          <w:tcPr>
            <w:tcW w:w="1800" w:type="dxa"/>
          </w:tcPr>
          <w:p w14:paraId="5FE6C7C6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338AD976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70C5583C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5DD6E3DD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2730A09B" w14:textId="77777777" w:rsidTr="00E73FCE">
        <w:tc>
          <w:tcPr>
            <w:tcW w:w="3055" w:type="dxa"/>
          </w:tcPr>
          <w:p w14:paraId="02AC7935" w14:textId="77777777" w:rsidR="00D65010" w:rsidRPr="003D1478" w:rsidRDefault="00D65010" w:rsidP="00E73FCE">
            <w:r>
              <w:t xml:space="preserve">Valid statistical methods </w:t>
            </w:r>
            <w:proofErr w:type="gramStart"/>
            <w:r>
              <w:t>used</w:t>
            </w:r>
            <w:proofErr w:type="gramEnd"/>
            <w:r>
              <w:t xml:space="preserve"> and assumptions outlined</w:t>
            </w:r>
          </w:p>
        </w:tc>
        <w:tc>
          <w:tcPr>
            <w:tcW w:w="1800" w:type="dxa"/>
          </w:tcPr>
          <w:p w14:paraId="2DB2A26C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390DDD9B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63FB6204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3DEC2412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1184C22F" w14:textId="77777777" w:rsidTr="00E73FCE">
        <w:tc>
          <w:tcPr>
            <w:tcW w:w="3055" w:type="dxa"/>
          </w:tcPr>
          <w:p w14:paraId="0F8E1A87" w14:textId="77777777" w:rsidR="00D65010" w:rsidRPr="003D1478" w:rsidRDefault="00D65010" w:rsidP="00E73FCE">
            <w:r>
              <w:t>Appropriate assessment of treatment effect or interaction between treatment and another covariate</w:t>
            </w:r>
          </w:p>
        </w:tc>
        <w:tc>
          <w:tcPr>
            <w:tcW w:w="1800" w:type="dxa"/>
          </w:tcPr>
          <w:p w14:paraId="599C53B4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5D44161A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1810CB00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57487386" w14:textId="77777777" w:rsidR="00D65010" w:rsidRPr="0071006F" w:rsidRDefault="00D65010" w:rsidP="00E73FCE">
            <w:pPr>
              <w:jc w:val="center"/>
            </w:pPr>
            <w:r w:rsidRPr="0071006F">
              <w:t>N/A</w:t>
            </w:r>
          </w:p>
        </w:tc>
      </w:tr>
      <w:tr w:rsidR="00D65010" w14:paraId="4010AC56" w14:textId="77777777" w:rsidTr="00E73FCE">
        <w:tc>
          <w:tcPr>
            <w:tcW w:w="3055" w:type="dxa"/>
          </w:tcPr>
          <w:p w14:paraId="2D1A4B22" w14:textId="77777777" w:rsidR="00D65010" w:rsidRPr="003D1478" w:rsidRDefault="00D65010" w:rsidP="00E73FCE">
            <w:r>
              <w:t>Correct use of correlation and associational statistical testing</w:t>
            </w:r>
          </w:p>
        </w:tc>
        <w:tc>
          <w:tcPr>
            <w:tcW w:w="1800" w:type="dxa"/>
          </w:tcPr>
          <w:p w14:paraId="64C12AD2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6194A177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1E0330A4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7B6DD852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5A69F339" w14:textId="77777777" w:rsidTr="00E73FCE">
        <w:tc>
          <w:tcPr>
            <w:tcW w:w="3055" w:type="dxa"/>
          </w:tcPr>
          <w:p w14:paraId="5AB04478" w14:textId="77777777" w:rsidR="00D65010" w:rsidRPr="003D1478" w:rsidRDefault="00D65010" w:rsidP="00E73FCE">
            <w:r>
              <w:t>Avoiding model extrapolation not supported by data</w:t>
            </w:r>
          </w:p>
        </w:tc>
        <w:tc>
          <w:tcPr>
            <w:tcW w:w="1800" w:type="dxa"/>
          </w:tcPr>
          <w:p w14:paraId="373F98A5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1DCFBEBF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45D55FD5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25CA3BEE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5DC6A613" w14:textId="77777777" w:rsidTr="00E73FCE">
        <w:tc>
          <w:tcPr>
            <w:tcW w:w="3055" w:type="dxa"/>
          </w:tcPr>
          <w:p w14:paraId="2DA4C2C6" w14:textId="77777777" w:rsidR="00D65010" w:rsidRPr="003D1478" w:rsidRDefault="00D65010" w:rsidP="00E73FCE">
            <w:r>
              <w:t>Adequate handling of missing data</w:t>
            </w:r>
          </w:p>
        </w:tc>
        <w:tc>
          <w:tcPr>
            <w:tcW w:w="1800" w:type="dxa"/>
          </w:tcPr>
          <w:p w14:paraId="24D10371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017DD3E8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53371431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030E7C63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68733A53" w14:textId="77777777" w:rsidTr="00E73FCE">
        <w:tc>
          <w:tcPr>
            <w:tcW w:w="9989" w:type="dxa"/>
            <w:gridSpan w:val="5"/>
          </w:tcPr>
          <w:p w14:paraId="28DE0504" w14:textId="77777777" w:rsidR="00D65010" w:rsidRDefault="00D65010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Reporting and presentation</w:t>
            </w:r>
          </w:p>
        </w:tc>
      </w:tr>
      <w:tr w:rsidR="00D65010" w14:paraId="53C0CF07" w14:textId="77777777" w:rsidTr="00E73FCE">
        <w:tc>
          <w:tcPr>
            <w:tcW w:w="3055" w:type="dxa"/>
          </w:tcPr>
          <w:p w14:paraId="2791741F" w14:textId="77777777" w:rsidR="00D65010" w:rsidRPr="003D1478" w:rsidRDefault="00D65010" w:rsidP="00E73FCE">
            <w:r>
              <w:t>Adequate and correct description of the data</w:t>
            </w:r>
          </w:p>
        </w:tc>
        <w:tc>
          <w:tcPr>
            <w:tcW w:w="1800" w:type="dxa"/>
          </w:tcPr>
          <w:p w14:paraId="1220874E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04F37E1A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0C3958DB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0F127FE3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64DDE138" w14:textId="77777777" w:rsidTr="00E73FCE">
        <w:tc>
          <w:tcPr>
            <w:tcW w:w="3055" w:type="dxa"/>
          </w:tcPr>
          <w:p w14:paraId="26D315CA" w14:textId="77777777" w:rsidR="00D65010" w:rsidRPr="003D1478" w:rsidRDefault="00D65010" w:rsidP="00E73FCE">
            <w:r>
              <w:lastRenderedPageBreak/>
              <w:t>Descriptive results provided as occurrence measures with confidence intervals, and analytic results provided as association measures and confidence intervals along with p-values</w:t>
            </w:r>
          </w:p>
        </w:tc>
        <w:tc>
          <w:tcPr>
            <w:tcW w:w="1800" w:type="dxa"/>
          </w:tcPr>
          <w:p w14:paraId="0AF79C7C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583AFA11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699840C7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10FA13FF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4C28CF2D" w14:textId="77777777" w:rsidTr="00E73FCE">
        <w:tc>
          <w:tcPr>
            <w:tcW w:w="3055" w:type="dxa"/>
          </w:tcPr>
          <w:p w14:paraId="2F161B67" w14:textId="77777777" w:rsidR="00D65010" w:rsidRPr="003D1478" w:rsidRDefault="00D65010" w:rsidP="00E73FCE">
            <w:r>
              <w:t>Confidence intervals provided for the contrast between groups rather than for each group</w:t>
            </w:r>
          </w:p>
        </w:tc>
        <w:tc>
          <w:tcPr>
            <w:tcW w:w="1800" w:type="dxa"/>
          </w:tcPr>
          <w:p w14:paraId="7E261422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Yes</w:t>
            </w:r>
          </w:p>
        </w:tc>
        <w:tc>
          <w:tcPr>
            <w:tcW w:w="1800" w:type="dxa"/>
          </w:tcPr>
          <w:p w14:paraId="15DF54C4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33C392C9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70E2E99B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N/A</w:t>
            </w:r>
          </w:p>
        </w:tc>
      </w:tr>
      <w:tr w:rsidR="00D65010" w14:paraId="4D34ED46" w14:textId="77777777" w:rsidTr="00E73FCE">
        <w:tc>
          <w:tcPr>
            <w:tcW w:w="3055" w:type="dxa"/>
          </w:tcPr>
          <w:p w14:paraId="54A0D287" w14:textId="77777777" w:rsidR="00D65010" w:rsidRPr="003D1478" w:rsidRDefault="00D65010" w:rsidP="00E73FCE">
            <w:r>
              <w:t>Avoiding selective reporting of analyses and p-hacking</w:t>
            </w:r>
          </w:p>
        </w:tc>
        <w:tc>
          <w:tcPr>
            <w:tcW w:w="1800" w:type="dxa"/>
          </w:tcPr>
          <w:p w14:paraId="38B97570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Yes</w:t>
            </w:r>
          </w:p>
        </w:tc>
        <w:tc>
          <w:tcPr>
            <w:tcW w:w="1800" w:type="dxa"/>
          </w:tcPr>
          <w:p w14:paraId="3DDB0ED9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17D56769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70ECF30B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N/A</w:t>
            </w:r>
          </w:p>
        </w:tc>
      </w:tr>
      <w:tr w:rsidR="00D65010" w14:paraId="4FBC5ED1" w14:textId="77777777" w:rsidTr="00E73FCE">
        <w:tc>
          <w:tcPr>
            <w:tcW w:w="3055" w:type="dxa"/>
          </w:tcPr>
          <w:p w14:paraId="027F6F13" w14:textId="77777777" w:rsidR="00D65010" w:rsidRPr="003D1478" w:rsidRDefault="00D65010" w:rsidP="00E73FCE">
            <w:r>
              <w:t>Providing sufficient numerical results that could be included in a subsequent meta-analysis</w:t>
            </w:r>
          </w:p>
        </w:tc>
        <w:tc>
          <w:tcPr>
            <w:tcW w:w="1800" w:type="dxa"/>
          </w:tcPr>
          <w:p w14:paraId="6DD4DACE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19DB05CE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027A68B6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2D0FBC6D" w14:textId="77777777" w:rsidR="00D65010" w:rsidRPr="0071006F" w:rsidRDefault="00D65010" w:rsidP="00E73FCE">
            <w:pPr>
              <w:jc w:val="center"/>
            </w:pPr>
            <w:r w:rsidRPr="0071006F">
              <w:t>N/A</w:t>
            </w:r>
          </w:p>
        </w:tc>
      </w:tr>
      <w:tr w:rsidR="00D65010" w14:paraId="24619776" w14:textId="77777777" w:rsidTr="00E73FCE">
        <w:tc>
          <w:tcPr>
            <w:tcW w:w="3055" w:type="dxa"/>
          </w:tcPr>
          <w:p w14:paraId="088E51C5" w14:textId="77777777" w:rsidR="00D65010" w:rsidRPr="003D1478" w:rsidRDefault="00D65010" w:rsidP="00E73FCE">
            <w:r>
              <w:t>Acceptable presentation of the figures and tables</w:t>
            </w:r>
          </w:p>
        </w:tc>
        <w:tc>
          <w:tcPr>
            <w:tcW w:w="1800" w:type="dxa"/>
          </w:tcPr>
          <w:p w14:paraId="56E39DE0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752C73C3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4561F46E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59EAEBB6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3ED85E7C" w14:textId="77777777" w:rsidTr="00E73FCE">
        <w:tc>
          <w:tcPr>
            <w:tcW w:w="9989" w:type="dxa"/>
            <w:gridSpan w:val="5"/>
          </w:tcPr>
          <w:p w14:paraId="4EFC4463" w14:textId="77777777" w:rsidR="00D65010" w:rsidRDefault="00D65010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Interpretation</w:t>
            </w:r>
          </w:p>
        </w:tc>
      </w:tr>
      <w:tr w:rsidR="00D65010" w14:paraId="7F50DC65" w14:textId="77777777" w:rsidTr="00E73FCE">
        <w:tc>
          <w:tcPr>
            <w:tcW w:w="3055" w:type="dxa"/>
          </w:tcPr>
          <w:p w14:paraId="0DAD90B1" w14:textId="77777777" w:rsidR="00D65010" w:rsidRPr="003D1478" w:rsidRDefault="00D65010" w:rsidP="00E73FCE">
            <w:r>
              <w:t>Interpreting the results based on association measures and 95% confidence intervals along with p-values, and correctly interpreting large p-values as indecisive results, not evidence of absence of an effect</w:t>
            </w:r>
          </w:p>
        </w:tc>
        <w:tc>
          <w:tcPr>
            <w:tcW w:w="1800" w:type="dxa"/>
          </w:tcPr>
          <w:p w14:paraId="5694A161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Yes</w:t>
            </w:r>
          </w:p>
        </w:tc>
        <w:tc>
          <w:tcPr>
            <w:tcW w:w="1800" w:type="dxa"/>
          </w:tcPr>
          <w:p w14:paraId="1EFFE03B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5949F0AD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04A3145D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N/A</w:t>
            </w:r>
          </w:p>
        </w:tc>
      </w:tr>
      <w:tr w:rsidR="00D65010" w14:paraId="304F0EC3" w14:textId="77777777" w:rsidTr="00E73FCE">
        <w:tc>
          <w:tcPr>
            <w:tcW w:w="3055" w:type="dxa"/>
          </w:tcPr>
          <w:p w14:paraId="5C23F9C3" w14:textId="77777777" w:rsidR="00D65010" w:rsidRPr="003D1478" w:rsidRDefault="00D65010" w:rsidP="00E73FCE">
            <w:r>
              <w:t>Using confidence intervals rather than post-hoc power analysis for interpreting the results of studies</w:t>
            </w:r>
          </w:p>
        </w:tc>
        <w:tc>
          <w:tcPr>
            <w:tcW w:w="1800" w:type="dxa"/>
          </w:tcPr>
          <w:p w14:paraId="6B319D68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Yes</w:t>
            </w:r>
          </w:p>
        </w:tc>
        <w:tc>
          <w:tcPr>
            <w:tcW w:w="1800" w:type="dxa"/>
          </w:tcPr>
          <w:p w14:paraId="69708A60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1D797EC9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5901ACCD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N/A</w:t>
            </w:r>
          </w:p>
        </w:tc>
      </w:tr>
      <w:tr w:rsidR="00D65010" w14:paraId="0DC5C2EB" w14:textId="77777777" w:rsidTr="00E73FCE">
        <w:tc>
          <w:tcPr>
            <w:tcW w:w="3055" w:type="dxa"/>
          </w:tcPr>
          <w:p w14:paraId="63F623F5" w14:textId="77777777" w:rsidR="00D65010" w:rsidRPr="003D1478" w:rsidRDefault="00D65010" w:rsidP="00E73FCE">
            <w:r>
              <w:t>Correctly interpreting occurrence or association measures</w:t>
            </w:r>
          </w:p>
        </w:tc>
        <w:tc>
          <w:tcPr>
            <w:tcW w:w="1800" w:type="dxa"/>
          </w:tcPr>
          <w:p w14:paraId="74CE5507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2AA0E462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79663A5F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61DA463F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412D979E" w14:textId="77777777" w:rsidTr="00E73FCE">
        <w:tc>
          <w:tcPr>
            <w:tcW w:w="3055" w:type="dxa"/>
          </w:tcPr>
          <w:p w14:paraId="76D377A7" w14:textId="77777777" w:rsidR="00D65010" w:rsidRPr="003D1478" w:rsidRDefault="00D65010" w:rsidP="00E73FCE">
            <w:r>
              <w:t>Distinguishing causation from association and correlation</w:t>
            </w:r>
          </w:p>
        </w:tc>
        <w:tc>
          <w:tcPr>
            <w:tcW w:w="1800" w:type="dxa"/>
          </w:tcPr>
          <w:p w14:paraId="29A22A0B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4D33C2E2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55C83E9A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7E16865D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7CFEBEB5" w14:textId="77777777" w:rsidTr="00E73FCE">
        <w:tc>
          <w:tcPr>
            <w:tcW w:w="3055" w:type="dxa"/>
          </w:tcPr>
          <w:p w14:paraId="0D1E6FBA" w14:textId="77777777" w:rsidR="00D65010" w:rsidRPr="003D1478" w:rsidRDefault="00D65010" w:rsidP="00E73FCE">
            <w:r>
              <w:lastRenderedPageBreak/>
              <w:t>Results of pre-specified analyses are distinguished from the results of exploratory analyses in the interpretation</w:t>
            </w:r>
          </w:p>
        </w:tc>
        <w:tc>
          <w:tcPr>
            <w:tcW w:w="1800" w:type="dxa"/>
          </w:tcPr>
          <w:p w14:paraId="63B0F88D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173C2C17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7A743349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56E07BEB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3093390A" w14:textId="77777777" w:rsidTr="00E73FCE">
        <w:tc>
          <w:tcPr>
            <w:tcW w:w="3055" w:type="dxa"/>
          </w:tcPr>
          <w:p w14:paraId="53E72BE0" w14:textId="77777777" w:rsidR="00D65010" w:rsidRPr="003D1478" w:rsidRDefault="00D65010" w:rsidP="00E73FCE">
            <w:r>
              <w:t>Appropriate discussion of the study methodological limitations</w:t>
            </w:r>
          </w:p>
        </w:tc>
        <w:tc>
          <w:tcPr>
            <w:tcW w:w="1800" w:type="dxa"/>
          </w:tcPr>
          <w:p w14:paraId="668B0F9B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7FE2A856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3560F530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63AAF559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  <w:tr w:rsidR="00D65010" w14:paraId="07CBCFA8" w14:textId="77777777" w:rsidTr="00E73FCE">
        <w:tc>
          <w:tcPr>
            <w:tcW w:w="3055" w:type="dxa"/>
          </w:tcPr>
          <w:p w14:paraId="1B000914" w14:textId="77777777" w:rsidR="00D65010" w:rsidRPr="003D1478" w:rsidRDefault="00D65010" w:rsidP="00E73FCE">
            <w:r>
              <w:t>Drawing only conclusions supported by the statistical analysis and no generalization of the results to subjects outside the target population</w:t>
            </w:r>
          </w:p>
        </w:tc>
        <w:tc>
          <w:tcPr>
            <w:tcW w:w="1800" w:type="dxa"/>
          </w:tcPr>
          <w:p w14:paraId="6B6912F0" w14:textId="77777777" w:rsidR="00D65010" w:rsidRPr="0071006F" w:rsidRDefault="00D65010" w:rsidP="00E73FCE">
            <w:pPr>
              <w:jc w:val="center"/>
              <w:rPr>
                <w:b/>
                <w:bCs/>
              </w:rPr>
            </w:pPr>
            <w:r w:rsidRPr="0071006F">
              <w:rPr>
                <w:b/>
                <w:bCs/>
              </w:rPr>
              <w:t>Yes</w:t>
            </w:r>
          </w:p>
        </w:tc>
        <w:tc>
          <w:tcPr>
            <w:tcW w:w="1800" w:type="dxa"/>
          </w:tcPr>
          <w:p w14:paraId="390876C0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Unclear</w:t>
            </w:r>
          </w:p>
        </w:tc>
        <w:tc>
          <w:tcPr>
            <w:tcW w:w="1890" w:type="dxa"/>
          </w:tcPr>
          <w:p w14:paraId="14C07D71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o</w:t>
            </w:r>
          </w:p>
        </w:tc>
        <w:tc>
          <w:tcPr>
            <w:tcW w:w="1444" w:type="dxa"/>
          </w:tcPr>
          <w:p w14:paraId="37991BC9" w14:textId="77777777" w:rsidR="00D65010" w:rsidRDefault="00D65010" w:rsidP="00E73FCE">
            <w:pPr>
              <w:jc w:val="center"/>
              <w:rPr>
                <w:b/>
                <w:bCs/>
              </w:rPr>
            </w:pPr>
            <w:r w:rsidRPr="0071006F">
              <w:t>N/A</w:t>
            </w:r>
          </w:p>
        </w:tc>
      </w:tr>
    </w:tbl>
    <w:p w14:paraId="0DC752F5" w14:textId="77777777" w:rsidR="00542185" w:rsidRDefault="00542185"/>
    <w:sectPr w:rsidR="00542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010"/>
    <w:rsid w:val="00000F4C"/>
    <w:rsid w:val="0000190F"/>
    <w:rsid w:val="0001755C"/>
    <w:rsid w:val="000225D2"/>
    <w:rsid w:val="00035BC3"/>
    <w:rsid w:val="0006111D"/>
    <w:rsid w:val="00062D17"/>
    <w:rsid w:val="0007171C"/>
    <w:rsid w:val="00084441"/>
    <w:rsid w:val="000A7B6F"/>
    <w:rsid w:val="000D77C7"/>
    <w:rsid w:val="000E7CAF"/>
    <w:rsid w:val="000F41B7"/>
    <w:rsid w:val="001069DE"/>
    <w:rsid w:val="001141F0"/>
    <w:rsid w:val="00121270"/>
    <w:rsid w:val="00156DE7"/>
    <w:rsid w:val="00193C66"/>
    <w:rsid w:val="001965FB"/>
    <w:rsid w:val="001A2C47"/>
    <w:rsid w:val="001A5210"/>
    <w:rsid w:val="001B2E06"/>
    <w:rsid w:val="001C6892"/>
    <w:rsid w:val="001D108D"/>
    <w:rsid w:val="001D32F6"/>
    <w:rsid w:val="001E28C9"/>
    <w:rsid w:val="001E4CA3"/>
    <w:rsid w:val="00205CD6"/>
    <w:rsid w:val="0021467E"/>
    <w:rsid w:val="002154B1"/>
    <w:rsid w:val="00223F46"/>
    <w:rsid w:val="0022554E"/>
    <w:rsid w:val="0023537B"/>
    <w:rsid w:val="0023730A"/>
    <w:rsid w:val="00261B6A"/>
    <w:rsid w:val="0028570F"/>
    <w:rsid w:val="00297314"/>
    <w:rsid w:val="002A4B66"/>
    <w:rsid w:val="002A5102"/>
    <w:rsid w:val="002A786C"/>
    <w:rsid w:val="002B79F6"/>
    <w:rsid w:val="002C1649"/>
    <w:rsid w:val="002C71F1"/>
    <w:rsid w:val="002C7FD8"/>
    <w:rsid w:val="002E4D0E"/>
    <w:rsid w:val="00300F19"/>
    <w:rsid w:val="003169A9"/>
    <w:rsid w:val="00341281"/>
    <w:rsid w:val="00343B8A"/>
    <w:rsid w:val="00356AE5"/>
    <w:rsid w:val="003622F6"/>
    <w:rsid w:val="00376D96"/>
    <w:rsid w:val="003866DA"/>
    <w:rsid w:val="00390715"/>
    <w:rsid w:val="003C436F"/>
    <w:rsid w:val="003D0457"/>
    <w:rsid w:val="003D4AD3"/>
    <w:rsid w:val="003D6D10"/>
    <w:rsid w:val="003E32DF"/>
    <w:rsid w:val="003F7B5A"/>
    <w:rsid w:val="0040599E"/>
    <w:rsid w:val="00452726"/>
    <w:rsid w:val="00456EE6"/>
    <w:rsid w:val="004616B2"/>
    <w:rsid w:val="00472DD2"/>
    <w:rsid w:val="00487D57"/>
    <w:rsid w:val="0049500C"/>
    <w:rsid w:val="004B0CFE"/>
    <w:rsid w:val="004B6F69"/>
    <w:rsid w:val="004C16F3"/>
    <w:rsid w:val="004C208A"/>
    <w:rsid w:val="004C44CE"/>
    <w:rsid w:val="004E47DE"/>
    <w:rsid w:val="004F3F5A"/>
    <w:rsid w:val="004F70B8"/>
    <w:rsid w:val="005031B5"/>
    <w:rsid w:val="00504111"/>
    <w:rsid w:val="00504651"/>
    <w:rsid w:val="0051641B"/>
    <w:rsid w:val="00520443"/>
    <w:rsid w:val="00527B72"/>
    <w:rsid w:val="005401CE"/>
    <w:rsid w:val="00542185"/>
    <w:rsid w:val="00544B8A"/>
    <w:rsid w:val="00551DB4"/>
    <w:rsid w:val="0055742D"/>
    <w:rsid w:val="00562C4A"/>
    <w:rsid w:val="005C1D19"/>
    <w:rsid w:val="005C6D3D"/>
    <w:rsid w:val="005D2C75"/>
    <w:rsid w:val="006046BA"/>
    <w:rsid w:val="00605F2B"/>
    <w:rsid w:val="0060747C"/>
    <w:rsid w:val="0061643A"/>
    <w:rsid w:val="00631CA8"/>
    <w:rsid w:val="00634BD6"/>
    <w:rsid w:val="006567FA"/>
    <w:rsid w:val="00660FE4"/>
    <w:rsid w:val="00673E08"/>
    <w:rsid w:val="00683CFD"/>
    <w:rsid w:val="006853F8"/>
    <w:rsid w:val="00696D22"/>
    <w:rsid w:val="006C5E88"/>
    <w:rsid w:val="006E312E"/>
    <w:rsid w:val="006F66C8"/>
    <w:rsid w:val="007072EF"/>
    <w:rsid w:val="00726FF8"/>
    <w:rsid w:val="00731B47"/>
    <w:rsid w:val="00745D16"/>
    <w:rsid w:val="00751574"/>
    <w:rsid w:val="007618D2"/>
    <w:rsid w:val="00780AC4"/>
    <w:rsid w:val="007C3EC1"/>
    <w:rsid w:val="007C4682"/>
    <w:rsid w:val="007E1418"/>
    <w:rsid w:val="007F1C7C"/>
    <w:rsid w:val="007F3B8E"/>
    <w:rsid w:val="00814F3B"/>
    <w:rsid w:val="00845BEB"/>
    <w:rsid w:val="00846E41"/>
    <w:rsid w:val="0085694D"/>
    <w:rsid w:val="008569B5"/>
    <w:rsid w:val="00862B0C"/>
    <w:rsid w:val="00863598"/>
    <w:rsid w:val="00863761"/>
    <w:rsid w:val="00880A59"/>
    <w:rsid w:val="008A36D9"/>
    <w:rsid w:val="008C0EE7"/>
    <w:rsid w:val="008F2293"/>
    <w:rsid w:val="009032CE"/>
    <w:rsid w:val="00925FB6"/>
    <w:rsid w:val="009302F4"/>
    <w:rsid w:val="00936321"/>
    <w:rsid w:val="009426E6"/>
    <w:rsid w:val="00946A56"/>
    <w:rsid w:val="009561E7"/>
    <w:rsid w:val="0096014C"/>
    <w:rsid w:val="009A4104"/>
    <w:rsid w:val="009A76F1"/>
    <w:rsid w:val="009B4AC5"/>
    <w:rsid w:val="009C598C"/>
    <w:rsid w:val="00A02D97"/>
    <w:rsid w:val="00A168DE"/>
    <w:rsid w:val="00A25CF0"/>
    <w:rsid w:val="00A37EE7"/>
    <w:rsid w:val="00A404C7"/>
    <w:rsid w:val="00A47FDF"/>
    <w:rsid w:val="00A52182"/>
    <w:rsid w:val="00A621FD"/>
    <w:rsid w:val="00A62C58"/>
    <w:rsid w:val="00A63A04"/>
    <w:rsid w:val="00A6547B"/>
    <w:rsid w:val="00A7218B"/>
    <w:rsid w:val="00A759A6"/>
    <w:rsid w:val="00A81FE6"/>
    <w:rsid w:val="00A91C50"/>
    <w:rsid w:val="00A953FF"/>
    <w:rsid w:val="00AA1659"/>
    <w:rsid w:val="00AA420B"/>
    <w:rsid w:val="00AC3076"/>
    <w:rsid w:val="00AC4EF7"/>
    <w:rsid w:val="00AC73D7"/>
    <w:rsid w:val="00AD2740"/>
    <w:rsid w:val="00AD2AAB"/>
    <w:rsid w:val="00AD4931"/>
    <w:rsid w:val="00AF0AF7"/>
    <w:rsid w:val="00AF0C9D"/>
    <w:rsid w:val="00AF10D8"/>
    <w:rsid w:val="00B03774"/>
    <w:rsid w:val="00B0644B"/>
    <w:rsid w:val="00B11FE4"/>
    <w:rsid w:val="00B12C48"/>
    <w:rsid w:val="00B23445"/>
    <w:rsid w:val="00B2530D"/>
    <w:rsid w:val="00B300FA"/>
    <w:rsid w:val="00B42832"/>
    <w:rsid w:val="00B51127"/>
    <w:rsid w:val="00B533D6"/>
    <w:rsid w:val="00B54630"/>
    <w:rsid w:val="00B6125F"/>
    <w:rsid w:val="00B81B20"/>
    <w:rsid w:val="00B87FF4"/>
    <w:rsid w:val="00BA0DCF"/>
    <w:rsid w:val="00BE3AF5"/>
    <w:rsid w:val="00BE7FE6"/>
    <w:rsid w:val="00C047CA"/>
    <w:rsid w:val="00C1059A"/>
    <w:rsid w:val="00C12491"/>
    <w:rsid w:val="00C32659"/>
    <w:rsid w:val="00C338A4"/>
    <w:rsid w:val="00C33DF0"/>
    <w:rsid w:val="00C35F0E"/>
    <w:rsid w:val="00C37170"/>
    <w:rsid w:val="00C40568"/>
    <w:rsid w:val="00C771F1"/>
    <w:rsid w:val="00C82052"/>
    <w:rsid w:val="00CA4C74"/>
    <w:rsid w:val="00CC14C4"/>
    <w:rsid w:val="00CE0B5B"/>
    <w:rsid w:val="00CF70C5"/>
    <w:rsid w:val="00D00DED"/>
    <w:rsid w:val="00D057A9"/>
    <w:rsid w:val="00D14490"/>
    <w:rsid w:val="00D32975"/>
    <w:rsid w:val="00D55615"/>
    <w:rsid w:val="00D65010"/>
    <w:rsid w:val="00D808D4"/>
    <w:rsid w:val="00DA2B6E"/>
    <w:rsid w:val="00DB6146"/>
    <w:rsid w:val="00DC0747"/>
    <w:rsid w:val="00DE3B42"/>
    <w:rsid w:val="00E225D9"/>
    <w:rsid w:val="00E27AFA"/>
    <w:rsid w:val="00E57159"/>
    <w:rsid w:val="00E7758A"/>
    <w:rsid w:val="00EB103E"/>
    <w:rsid w:val="00EC2EF9"/>
    <w:rsid w:val="00EC3E7F"/>
    <w:rsid w:val="00EC70C6"/>
    <w:rsid w:val="00F33457"/>
    <w:rsid w:val="00F820DA"/>
    <w:rsid w:val="00FE3FB9"/>
    <w:rsid w:val="00FF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9EB3A"/>
  <w15:chartTrackingRefBased/>
  <w15:docId w15:val="{95039EF7-800E-8447-99F9-79600C77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01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50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0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0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0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0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01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01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01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01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0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0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0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0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0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0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0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0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0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0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01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0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01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0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01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0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0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0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5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g, Molly</dc:creator>
  <cp:keywords/>
  <dc:description/>
  <cp:lastModifiedBy>Minnig, Molly</cp:lastModifiedBy>
  <cp:revision>1</cp:revision>
  <dcterms:created xsi:type="dcterms:W3CDTF">2025-05-11T20:35:00Z</dcterms:created>
  <dcterms:modified xsi:type="dcterms:W3CDTF">2025-05-11T20:35:00Z</dcterms:modified>
</cp:coreProperties>
</file>